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F1ABF" w14:textId="3E53F653" w:rsidR="00A00BD6" w:rsidRPr="009414E7" w:rsidRDefault="0070031C" w:rsidP="00A00BD6">
      <w:pPr>
        <w:autoSpaceDE w:val="0"/>
        <w:autoSpaceDN w:val="0"/>
        <w:adjustRightInd w:val="0"/>
        <w:spacing w:line="480" w:lineRule="auto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148426315"/>
      <w:r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A00BD6"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A00BD6" w:rsidRPr="00A04F80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supplement </w:t>
      </w:r>
      <w:r w:rsidR="00A00BD6"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r w:rsidR="00A00BD6" w:rsidRPr="00451EB7">
        <w:rPr>
          <w:rFonts w:ascii="Times New Roman" w:eastAsia="TimesNewRomanPS" w:hAnsi="Times New Roman" w:cs="Times New Roman"/>
          <w:b/>
          <w:bCs/>
          <w:color w:val="000000"/>
          <w:kern w:val="0"/>
          <w:sz w:val="22"/>
        </w:rPr>
        <w:t>siRNA target sequences</w:t>
      </w:r>
      <w:r w:rsidR="00EE6BBF">
        <w:rPr>
          <w:rFonts w:ascii="Times New Roman" w:eastAsia="TimesNewRomanPS" w:hAnsi="Times New Roman" w:cs="Times New Roman" w:hint="eastAsia"/>
          <w:b/>
          <w:bCs/>
          <w:color w:val="000000"/>
          <w:kern w:val="0"/>
          <w:sz w:val="22"/>
        </w:rPr>
        <w:t>.</w:t>
      </w:r>
      <w:bookmarkStart w:id="1" w:name="_GoBack"/>
      <w:bookmarkEnd w:id="1"/>
    </w:p>
    <w:tbl>
      <w:tblPr>
        <w:tblStyle w:val="a7"/>
        <w:tblpPr w:leftFromText="180" w:rightFromText="180" w:vertAnchor="text" w:horzAnchor="margin" w:tblpY="47"/>
        <w:tblW w:w="8445" w:type="dxa"/>
        <w:tblLayout w:type="fixed"/>
        <w:tblLook w:val="04A0" w:firstRow="1" w:lastRow="0" w:firstColumn="1" w:lastColumn="0" w:noHBand="0" w:noVBand="1"/>
      </w:tblPr>
      <w:tblGrid>
        <w:gridCol w:w="1418"/>
        <w:gridCol w:w="3422"/>
        <w:gridCol w:w="3605"/>
      </w:tblGrid>
      <w:tr w:rsidR="00A00BD6" w14:paraId="5CDA2C89" w14:textId="77777777" w:rsidTr="009842EB">
        <w:tc>
          <w:tcPr>
            <w:tcW w:w="844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p w14:paraId="68D20A18" w14:textId="77777777" w:rsidR="00A00BD6" w:rsidRDefault="00A00BD6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siRNA target sequences</w:t>
            </w:r>
          </w:p>
        </w:tc>
      </w:tr>
      <w:tr w:rsidR="00A00BD6" w14:paraId="3711D686" w14:textId="77777777" w:rsidTr="009842EB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EB5A3D" w14:textId="77777777" w:rsidR="00A00BD6" w:rsidRDefault="00A00BD6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7F1A12A" w14:textId="77777777" w:rsidR="00A00BD6" w:rsidRDefault="00A00BD6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sense (5’-3’)</w:t>
            </w:r>
          </w:p>
        </w:tc>
        <w:tc>
          <w:tcPr>
            <w:tcW w:w="3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C09B47" w14:textId="77777777" w:rsidR="00A00BD6" w:rsidRDefault="00A00BD6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antisense (5’-3’)</w:t>
            </w:r>
          </w:p>
        </w:tc>
      </w:tr>
      <w:tr w:rsidR="00A00BD6" w14:paraId="3F6099AA" w14:textId="77777777" w:rsidTr="009842E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A374" w14:textId="77777777" w:rsidR="00A00BD6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Gli1-mus-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#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E6BA2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GCCUUACAUGUGUGAGCAAT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2588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UUGCUCACACAUGUAAGGCTT</w:t>
            </w:r>
          </w:p>
        </w:tc>
      </w:tr>
      <w:tr w:rsidR="00A00BD6" w14:paraId="6720837D" w14:textId="77777777" w:rsidTr="009842E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DEA1" w14:textId="77777777" w:rsidR="00A00BD6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Gli1-Mus-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#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0B874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CUCGGAGUUCAGUCAAAUT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1E9E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AUUUGACUGAACUCCGAGGTT</w:t>
            </w:r>
          </w:p>
        </w:tc>
      </w:tr>
      <w:tr w:rsidR="00A00BD6" w14:paraId="0C7AE518" w14:textId="77777777" w:rsidTr="009842E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1486C" w14:textId="77777777" w:rsidR="00A00BD6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Gli1-mus-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#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344B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CACCCUACCUCUGUCUAUT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71203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AUAGACAGAGGUAGGGUGGTT</w:t>
            </w:r>
          </w:p>
        </w:tc>
      </w:tr>
      <w:tr w:rsidR="00A00BD6" w14:paraId="469689BE" w14:textId="77777777" w:rsidTr="009842E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81B0" w14:textId="77777777" w:rsidR="00A00BD6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Dnmt3a-Mu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33114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CAUGUACCGCAAAGCCAUT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9492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AUGGCUUUGCGGUACAUGGTT</w:t>
            </w:r>
          </w:p>
        </w:tc>
      </w:tr>
      <w:tr w:rsidR="00A00BD6" w14:paraId="73F867E4" w14:textId="77777777" w:rsidTr="009842EB">
        <w:trPr>
          <w:trHeight w:val="131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2F1CA9" w14:textId="77777777" w:rsidR="00A00BD6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1EB7"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Dnmt1-Mus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6B42AE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hAnsi="Times New Roman"/>
                <w:sz w:val="20"/>
                <w:szCs w:val="20"/>
              </w:rPr>
              <w:t>GUCUCAUUGAGAAGAAUGUTT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E9EB65" w14:textId="77777777" w:rsidR="00A00BD6" w:rsidRPr="00540218" w:rsidRDefault="00A00BD6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B7">
              <w:rPr>
                <w:rFonts w:ascii="Times New Roman" w:hAnsi="Times New Roman"/>
                <w:sz w:val="20"/>
                <w:szCs w:val="20"/>
              </w:rPr>
              <w:t>ACAUUCUUCUCAAUGAGACTT</w:t>
            </w:r>
          </w:p>
        </w:tc>
      </w:tr>
    </w:tbl>
    <w:p w14:paraId="1BB68CBE" w14:textId="77777777" w:rsidR="00A00BD6" w:rsidRDefault="00A00BD6" w:rsidP="00A00BD6">
      <w:pPr>
        <w:widowControl/>
        <w:jc w:val="center"/>
        <w:rPr>
          <w:rFonts w:ascii="Times New Roman" w:eastAsia="TimesNewRomanPS" w:hAnsi="Times New Roman" w:cs="Times New Roman"/>
          <w:color w:val="000000"/>
          <w:kern w:val="0"/>
          <w:sz w:val="24"/>
          <w:szCs w:val="24"/>
        </w:rPr>
      </w:pPr>
    </w:p>
    <w:p w14:paraId="454212B0" w14:textId="77777777" w:rsidR="00A00BD6" w:rsidRDefault="00A00BD6" w:rsidP="00A00BD6">
      <w:pPr>
        <w:widowControl/>
        <w:rPr>
          <w:rFonts w:ascii="Times New Roman" w:eastAsia="TimesNewRomanPS" w:hAnsi="Times New Roman" w:cs="Times New Roman"/>
          <w:color w:val="000000"/>
          <w:kern w:val="0"/>
          <w:sz w:val="24"/>
          <w:szCs w:val="24"/>
        </w:rPr>
      </w:pPr>
    </w:p>
    <w:p w14:paraId="12D3D696" w14:textId="77E19F7F" w:rsidR="00A00BD6" w:rsidRDefault="00A00BD6" w:rsidP="00A00BD6">
      <w:pPr>
        <w:widowControl/>
        <w:jc w:val="left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  <w:bookmarkStart w:id="2" w:name="_Hlk147917713"/>
      <w:bookmarkEnd w:id="2"/>
    </w:p>
    <w:sectPr w:rsidR="00A00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F8266" w14:textId="77777777" w:rsidR="0003415D" w:rsidRDefault="0003415D" w:rsidP="00A00BD6">
      <w:r>
        <w:separator/>
      </w:r>
    </w:p>
  </w:endnote>
  <w:endnote w:type="continuationSeparator" w:id="0">
    <w:p w14:paraId="16D539F4" w14:textId="77777777" w:rsidR="0003415D" w:rsidRDefault="0003415D" w:rsidP="00A00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6A746" w14:textId="77777777" w:rsidR="0003415D" w:rsidRDefault="0003415D" w:rsidP="00A00BD6">
      <w:r>
        <w:separator/>
      </w:r>
    </w:p>
  </w:footnote>
  <w:footnote w:type="continuationSeparator" w:id="0">
    <w:p w14:paraId="05F0C08B" w14:textId="77777777" w:rsidR="0003415D" w:rsidRDefault="0003415D" w:rsidP="00A00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DE"/>
    <w:rsid w:val="0003415D"/>
    <w:rsid w:val="006C4BBC"/>
    <w:rsid w:val="006F34DE"/>
    <w:rsid w:val="0070031C"/>
    <w:rsid w:val="00A00BD6"/>
    <w:rsid w:val="00EE6BBF"/>
    <w:rsid w:val="00F9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E8718"/>
  <w15:chartTrackingRefBased/>
  <w15:docId w15:val="{A129BE5D-BE0A-40BF-B096-39422BD6C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BD6"/>
    <w:rPr>
      <w:sz w:val="18"/>
      <w:szCs w:val="18"/>
    </w:rPr>
  </w:style>
  <w:style w:type="table" w:styleId="a7">
    <w:name w:val="Table Grid"/>
    <w:basedOn w:val="a1"/>
    <w:uiPriority w:val="39"/>
    <w:rsid w:val="00A00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ran Ge</dc:creator>
  <cp:keywords/>
  <dc:description/>
  <cp:lastModifiedBy>Gaoran Ge</cp:lastModifiedBy>
  <cp:revision>6</cp:revision>
  <dcterms:created xsi:type="dcterms:W3CDTF">2023-10-19T06:14:00Z</dcterms:created>
  <dcterms:modified xsi:type="dcterms:W3CDTF">2023-10-19T07:17:00Z</dcterms:modified>
</cp:coreProperties>
</file>